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752" w:rsidRPr="001C116E" w:rsidRDefault="001C116E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gure</w:t>
      </w:r>
    </w:p>
    <w:p w:rsidR="00F46949" w:rsidRDefault="00F4694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31A955" wp14:editId="4639DBCC">
                <wp:simplePos x="0" y="0"/>
                <wp:positionH relativeFrom="column">
                  <wp:posOffset>4245962</wp:posOffset>
                </wp:positionH>
                <wp:positionV relativeFrom="paragraph">
                  <wp:posOffset>99560</wp:posOffset>
                </wp:positionV>
                <wp:extent cx="321013" cy="31128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013" cy="311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6949" w:rsidRPr="00F46949" w:rsidRDefault="00F46949">
                            <w:pPr>
                              <w:rPr>
                                <w:b/>
                              </w:rPr>
                            </w:pPr>
                            <w:r w:rsidRPr="00F46949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34.35pt;margin-top:7.85pt;width:25.3pt;height:2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" filled="f" stroked="f">
                <v:textbox>
                  <w:txbxContent>
                    <w:p w:rsidR="00F46949" w:rsidRPr="00F46949" w:rsidRDefault="00F46949">
                      <w:pPr>
                        <w:rPr>
                          <w:b/>
                        </w:rPr>
                      </w:pPr>
                      <w:r w:rsidRPr="00F46949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34B20A9D" wp14:editId="2D4DE9ED">
            <wp:extent cx="4572000" cy="27432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46949" w:rsidRDefault="00F46949"/>
    <w:p w:rsidR="00F46949" w:rsidRDefault="00F4694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739D57" wp14:editId="0A67FA3C">
                <wp:simplePos x="0" y="0"/>
                <wp:positionH relativeFrom="column">
                  <wp:posOffset>4242435</wp:posOffset>
                </wp:positionH>
                <wp:positionV relativeFrom="paragraph">
                  <wp:posOffset>262161</wp:posOffset>
                </wp:positionV>
                <wp:extent cx="320675" cy="311150"/>
                <wp:effectExtent l="0" t="0" r="0" b="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675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6949" w:rsidRPr="00F46949" w:rsidRDefault="00F46949" w:rsidP="00F46949">
                            <w:pPr>
                              <w:rPr>
                                <w:b/>
                              </w:rPr>
                            </w:pPr>
                            <w:r w:rsidRPr="00F46949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34.05pt;margin-top:20.65pt;width:25.25pt;height:2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" filled="f" stroked="f">
                <v:textbox>
                  <w:txbxContent>
                    <w:p w:rsidR="00F46949" w:rsidRPr="00F46949" w:rsidRDefault="00F46949" w:rsidP="00F46949">
                      <w:pPr>
                        <w:rPr>
                          <w:b/>
                        </w:rPr>
                      </w:pPr>
                      <w:r w:rsidRPr="00F46949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305DCBCC" wp14:editId="1637A22A">
            <wp:extent cx="4572000" cy="3025302"/>
            <wp:effectExtent l="0" t="0" r="0" b="381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46949" w:rsidRPr="00F46949" w:rsidRDefault="00F46949" w:rsidP="00F46949">
      <w:pPr>
        <w:jc w:val="both"/>
        <w:rPr>
          <w:rFonts w:ascii="Times New Roman" w:hAnsi="Times New Roman" w:cs="Times New Roman"/>
          <w:sz w:val="24"/>
        </w:rPr>
      </w:pPr>
    </w:p>
    <w:p w:rsidR="00F46949" w:rsidRPr="00F46949" w:rsidRDefault="001C116E" w:rsidP="001C116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1C116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C116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1C116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116E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1C116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1C116E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1C116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F46949" w:rsidRPr="00F46949">
        <w:rPr>
          <w:rFonts w:ascii="Times New Roman" w:hAnsi="Times New Roman" w:cs="Times New Roman"/>
          <w:sz w:val="24"/>
        </w:rPr>
        <w:t xml:space="preserve">. Relatives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abundances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metabolites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significantly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D4650">
        <w:rPr>
          <w:rFonts w:ascii="Times New Roman" w:hAnsi="Times New Roman" w:cs="Times New Roman"/>
          <w:sz w:val="24"/>
        </w:rPr>
        <w:t>differing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throughout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tapping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process</w:t>
      </w:r>
      <w:proofErr w:type="spellEnd"/>
      <w:r w:rsidR="00F46949">
        <w:rPr>
          <w:rFonts w:ascii="Times New Roman" w:hAnsi="Times New Roman" w:cs="Times New Roman"/>
          <w:sz w:val="24"/>
        </w:rPr>
        <w:t xml:space="preserve"> (Day 0 to Day 25)</w:t>
      </w:r>
      <w:r w:rsidR="00F46949" w:rsidRPr="00F46949">
        <w:rPr>
          <w:rFonts w:ascii="Times New Roman" w:hAnsi="Times New Roman" w:cs="Times New Roman"/>
          <w:sz w:val="24"/>
        </w:rPr>
        <w:t xml:space="preserve"> of </w:t>
      </w:r>
      <w:r w:rsidR="00F46949" w:rsidRPr="00F46949">
        <w:rPr>
          <w:rFonts w:ascii="Times New Roman" w:hAnsi="Times New Roman" w:cs="Times New Roman"/>
          <w:i/>
          <w:sz w:val="24"/>
        </w:rPr>
        <w:t xml:space="preserve">Borassus </w:t>
      </w:r>
      <w:proofErr w:type="spellStart"/>
      <w:r w:rsidR="00F46949" w:rsidRPr="00F46949">
        <w:rPr>
          <w:rFonts w:ascii="Times New Roman" w:hAnsi="Times New Roman" w:cs="Times New Roman"/>
          <w:i/>
          <w:sz w:val="24"/>
        </w:rPr>
        <w:t>aethiopum</w:t>
      </w:r>
      <w:proofErr w:type="spellEnd"/>
      <w:r w:rsidR="00F46949">
        <w:rPr>
          <w:rFonts w:ascii="Times New Roman" w:hAnsi="Times New Roman" w:cs="Times New Roman"/>
          <w:sz w:val="24"/>
        </w:rPr>
        <w:t xml:space="preserve"> (A)</w:t>
      </w:r>
      <w:r w:rsidR="00F46949" w:rsidRPr="00F46949">
        <w:rPr>
          <w:rFonts w:ascii="Times New Roman" w:hAnsi="Times New Roman" w:cs="Times New Roman"/>
          <w:i/>
          <w:sz w:val="24"/>
        </w:rPr>
        <w:t xml:space="preserve"> </w:t>
      </w:r>
      <w:r w:rsidR="00F46949" w:rsidRPr="00F46949">
        <w:rPr>
          <w:rFonts w:ascii="Times New Roman" w:hAnsi="Times New Roman" w:cs="Times New Roman"/>
          <w:sz w:val="24"/>
        </w:rPr>
        <w:t xml:space="preserve">and </w:t>
      </w:r>
      <w:r w:rsidR="00F46949" w:rsidRPr="00F46949">
        <w:rPr>
          <w:rFonts w:ascii="Times New Roman" w:hAnsi="Times New Roman" w:cs="Times New Roman"/>
          <w:i/>
          <w:sz w:val="24"/>
        </w:rPr>
        <w:t xml:space="preserve">Elaeis </w:t>
      </w:r>
      <w:proofErr w:type="spellStart"/>
      <w:r w:rsidR="00F46949" w:rsidRPr="00F46949">
        <w:rPr>
          <w:rFonts w:ascii="Times New Roman" w:hAnsi="Times New Roman" w:cs="Times New Roman"/>
          <w:i/>
          <w:sz w:val="24"/>
        </w:rPr>
        <w:t>guineensis</w:t>
      </w:r>
      <w:proofErr w:type="spellEnd"/>
      <w:r w:rsidR="00F46949" w:rsidRPr="00F469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46949" w:rsidRPr="00F46949">
        <w:rPr>
          <w:rFonts w:ascii="Times New Roman" w:hAnsi="Times New Roman" w:cs="Times New Roman"/>
          <w:sz w:val="24"/>
        </w:rPr>
        <w:t>sap</w:t>
      </w:r>
      <w:proofErr w:type="spellEnd"/>
      <w:r w:rsidR="00F46949">
        <w:rPr>
          <w:rFonts w:ascii="Times New Roman" w:hAnsi="Times New Roman" w:cs="Times New Roman"/>
          <w:sz w:val="24"/>
        </w:rPr>
        <w:t xml:space="preserve"> (B)</w:t>
      </w:r>
      <w:r w:rsidR="00F46949" w:rsidRPr="00F46949">
        <w:rPr>
          <w:rFonts w:ascii="Times New Roman" w:hAnsi="Times New Roman" w:cs="Times New Roman"/>
          <w:sz w:val="24"/>
        </w:rPr>
        <w:t>.</w:t>
      </w:r>
    </w:p>
    <w:p w:rsidR="00F46949" w:rsidRPr="00F46949" w:rsidRDefault="00F46949" w:rsidP="00F46949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46949" w:rsidRPr="00F46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49"/>
    <w:rsid w:val="001C116E"/>
    <w:rsid w:val="002D4650"/>
    <w:rsid w:val="00643752"/>
    <w:rsid w:val="00F4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6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9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6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9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THESES\HANZI\Task%20for%20Palm%20wine%20Hanzi\Second%20manuscript\Data%20for%20the%20second%20manuscipt%2030-10-2019%20KJ\LC-MS%20analysis\fold%20%20change%20significanc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THESES\HANZI\Task%20for%20Palm%20wine%20Hanzi\Second%20manuscript\Data%20for%20the%20second%20manuscipt%2030-10-2019%20KJ\LC-MS%20analysis\fold%20%20change%20significa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8079615048119"/>
          <c:y val="5.1400554097404488E-2"/>
          <c:w val="0.81374759405074371"/>
          <c:h val="0.734448089822105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 significant'!$F$13</c:f>
              <c:strCache>
                <c:ptCount val="1"/>
                <c:pt idx="0">
                  <c:v>D0</c:v>
                </c:pt>
              </c:strCache>
            </c:strRef>
          </c:tx>
          <c:invertIfNegative val="0"/>
          <c:cat>
            <c:strRef>
              <c:f>'R significant'!$E$14:$E$19</c:f>
              <c:strCache>
                <c:ptCount val="6"/>
                <c:pt idx="0">
                  <c:v>C563</c:v>
                </c:pt>
                <c:pt idx="1">
                  <c:v>C333</c:v>
                </c:pt>
                <c:pt idx="2">
                  <c:v>C43</c:v>
                </c:pt>
                <c:pt idx="3">
                  <c:v>C693</c:v>
                </c:pt>
                <c:pt idx="4">
                  <c:v>C166</c:v>
                </c:pt>
                <c:pt idx="5">
                  <c:v>C734</c:v>
                </c:pt>
              </c:strCache>
            </c:strRef>
          </c:cat>
          <c:val>
            <c:numRef>
              <c:f>'R significant'!$F$14:$F$19</c:f>
              <c:numCache>
                <c:formatCode>General</c:formatCode>
                <c:ptCount val="6"/>
                <c:pt idx="0">
                  <c:v>1.8883404149732135</c:v>
                </c:pt>
                <c:pt idx="1">
                  <c:v>0.12692515262566051</c:v>
                </c:pt>
                <c:pt idx="2">
                  <c:v>8.0103977974683573</c:v>
                </c:pt>
                <c:pt idx="3">
                  <c:v>0.12692515262566051</c:v>
                </c:pt>
                <c:pt idx="4">
                  <c:v>6.9007184785410045</c:v>
                </c:pt>
                <c:pt idx="5">
                  <c:v>6.9860774388369302</c:v>
                </c:pt>
              </c:numCache>
            </c:numRef>
          </c:val>
        </c:ser>
        <c:ser>
          <c:idx val="1"/>
          <c:order val="1"/>
          <c:tx>
            <c:strRef>
              <c:f>'R significant'!$G$13</c:f>
              <c:strCache>
                <c:ptCount val="1"/>
                <c:pt idx="0">
                  <c:v>D3</c:v>
                </c:pt>
              </c:strCache>
            </c:strRef>
          </c:tx>
          <c:invertIfNegative val="0"/>
          <c:cat>
            <c:strRef>
              <c:f>'R significant'!$E$14:$E$19</c:f>
              <c:strCache>
                <c:ptCount val="6"/>
                <c:pt idx="0">
                  <c:v>C563</c:v>
                </c:pt>
                <c:pt idx="1">
                  <c:v>C333</c:v>
                </c:pt>
                <c:pt idx="2">
                  <c:v>C43</c:v>
                </c:pt>
                <c:pt idx="3">
                  <c:v>C693</c:v>
                </c:pt>
                <c:pt idx="4">
                  <c:v>C166</c:v>
                </c:pt>
                <c:pt idx="5">
                  <c:v>C734</c:v>
                </c:pt>
              </c:strCache>
            </c:strRef>
          </c:cat>
          <c:val>
            <c:numRef>
              <c:f>'R significant'!$G$14:$G$19</c:f>
              <c:numCache>
                <c:formatCode>General</c:formatCode>
                <c:ptCount val="6"/>
                <c:pt idx="0">
                  <c:v>6.4620627398698431</c:v>
                </c:pt>
                <c:pt idx="1">
                  <c:v>1.9620112390580238</c:v>
                </c:pt>
                <c:pt idx="2">
                  <c:v>7.8093649295287646</c:v>
                </c:pt>
                <c:pt idx="3">
                  <c:v>2.9551954002295635</c:v>
                </c:pt>
                <c:pt idx="4">
                  <c:v>7.3218755650727365</c:v>
                </c:pt>
                <c:pt idx="5">
                  <c:v>7.8197863566516723</c:v>
                </c:pt>
              </c:numCache>
            </c:numRef>
          </c:val>
        </c:ser>
        <c:ser>
          <c:idx val="2"/>
          <c:order val="2"/>
          <c:tx>
            <c:strRef>
              <c:f>'R significant'!$H$13</c:f>
              <c:strCache>
                <c:ptCount val="1"/>
                <c:pt idx="0">
                  <c:v>D7</c:v>
                </c:pt>
              </c:strCache>
            </c:strRef>
          </c:tx>
          <c:invertIfNegative val="0"/>
          <c:cat>
            <c:strRef>
              <c:f>'R significant'!$E$14:$E$19</c:f>
              <c:strCache>
                <c:ptCount val="6"/>
                <c:pt idx="0">
                  <c:v>C563</c:v>
                </c:pt>
                <c:pt idx="1">
                  <c:v>C333</c:v>
                </c:pt>
                <c:pt idx="2">
                  <c:v>C43</c:v>
                </c:pt>
                <c:pt idx="3">
                  <c:v>C693</c:v>
                </c:pt>
                <c:pt idx="4">
                  <c:v>C166</c:v>
                </c:pt>
                <c:pt idx="5">
                  <c:v>C734</c:v>
                </c:pt>
              </c:strCache>
            </c:strRef>
          </c:cat>
          <c:val>
            <c:numRef>
              <c:f>'R significant'!$H$14:$H$19</c:f>
              <c:numCache>
                <c:formatCode>General</c:formatCode>
                <c:ptCount val="6"/>
                <c:pt idx="0">
                  <c:v>7.1739056807832577</c:v>
                </c:pt>
                <c:pt idx="1">
                  <c:v>4.3930562257745427</c:v>
                </c:pt>
                <c:pt idx="2">
                  <c:v>5.6109250986911903</c:v>
                </c:pt>
                <c:pt idx="3">
                  <c:v>0.22387779218692172</c:v>
                </c:pt>
                <c:pt idx="4">
                  <c:v>6.3210551680692744</c:v>
                </c:pt>
                <c:pt idx="5">
                  <c:v>6.4588873505312492</c:v>
                </c:pt>
              </c:numCache>
            </c:numRef>
          </c:val>
        </c:ser>
        <c:ser>
          <c:idx val="3"/>
          <c:order val="3"/>
          <c:tx>
            <c:strRef>
              <c:f>'R significant'!$I$13</c:f>
              <c:strCache>
                <c:ptCount val="1"/>
                <c:pt idx="0">
                  <c:v>D15</c:v>
                </c:pt>
              </c:strCache>
            </c:strRef>
          </c:tx>
          <c:invertIfNegative val="0"/>
          <c:cat>
            <c:strRef>
              <c:f>'R significant'!$E$14:$E$19</c:f>
              <c:strCache>
                <c:ptCount val="6"/>
                <c:pt idx="0">
                  <c:v>C563</c:v>
                </c:pt>
                <c:pt idx="1">
                  <c:v>C333</c:v>
                </c:pt>
                <c:pt idx="2">
                  <c:v>C43</c:v>
                </c:pt>
                <c:pt idx="3">
                  <c:v>C693</c:v>
                </c:pt>
                <c:pt idx="4">
                  <c:v>C166</c:v>
                </c:pt>
                <c:pt idx="5">
                  <c:v>C734</c:v>
                </c:pt>
              </c:strCache>
            </c:strRef>
          </c:cat>
          <c:val>
            <c:numRef>
              <c:f>'R significant'!$I$14:$I$19</c:f>
              <c:numCache>
                <c:formatCode>General</c:formatCode>
                <c:ptCount val="6"/>
                <c:pt idx="0">
                  <c:v>7.0056089081814612</c:v>
                </c:pt>
                <c:pt idx="1">
                  <c:v>5.8440507437839626</c:v>
                </c:pt>
                <c:pt idx="2">
                  <c:v>8.1109016720587181</c:v>
                </c:pt>
                <c:pt idx="3">
                  <c:v>8.4009871367275242</c:v>
                </c:pt>
                <c:pt idx="4">
                  <c:v>2.0273299339784452</c:v>
                </c:pt>
                <c:pt idx="5">
                  <c:v>4.0252933468278123</c:v>
                </c:pt>
              </c:numCache>
            </c:numRef>
          </c:val>
        </c:ser>
        <c:ser>
          <c:idx val="4"/>
          <c:order val="4"/>
          <c:tx>
            <c:strRef>
              <c:f>'R significant'!$J$13</c:f>
              <c:strCache>
                <c:ptCount val="1"/>
                <c:pt idx="0">
                  <c:v>D25</c:v>
                </c:pt>
              </c:strCache>
            </c:strRef>
          </c:tx>
          <c:invertIfNegative val="0"/>
          <c:cat>
            <c:strRef>
              <c:f>'R significant'!$E$14:$E$19</c:f>
              <c:strCache>
                <c:ptCount val="6"/>
                <c:pt idx="0">
                  <c:v>C563</c:v>
                </c:pt>
                <c:pt idx="1">
                  <c:v>C333</c:v>
                </c:pt>
                <c:pt idx="2">
                  <c:v>C43</c:v>
                </c:pt>
                <c:pt idx="3">
                  <c:v>C693</c:v>
                </c:pt>
                <c:pt idx="4">
                  <c:v>C166</c:v>
                </c:pt>
                <c:pt idx="5">
                  <c:v>C734</c:v>
                </c:pt>
              </c:strCache>
            </c:strRef>
          </c:cat>
          <c:val>
            <c:numRef>
              <c:f>'R significant'!$J$14:$J$19</c:f>
              <c:numCache>
                <c:formatCode>General</c:formatCode>
                <c:ptCount val="6"/>
                <c:pt idx="0">
                  <c:v>6.9504502867826083</c:v>
                </c:pt>
                <c:pt idx="1">
                  <c:v>6.0763673950198722</c:v>
                </c:pt>
                <c:pt idx="2">
                  <c:v>0.22088670147613917</c:v>
                </c:pt>
                <c:pt idx="3">
                  <c:v>0.22088670147613917</c:v>
                </c:pt>
                <c:pt idx="4">
                  <c:v>4.1494110149862573</c:v>
                </c:pt>
                <c:pt idx="5">
                  <c:v>5.47714257506517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1794816"/>
        <c:axId val="411797760"/>
      </c:barChart>
      <c:catAx>
        <c:axId val="41179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taboli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411797760"/>
        <c:crosses val="autoZero"/>
        <c:auto val="1"/>
        <c:lblAlgn val="ctr"/>
        <c:lblOffset val="100"/>
        <c:noMultiLvlLbl val="0"/>
      </c:catAx>
      <c:valAx>
        <c:axId val="411797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</a:t>
                </a:r>
                <a:r>
                  <a:rPr lang="en-US" baseline="0"/>
                  <a:t> </a:t>
                </a:r>
                <a:r>
                  <a:rPr lang="en-US"/>
                  <a:t>abund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17948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75579615048119"/>
          <c:y val="2.5619310180685851E-2"/>
          <c:w val="0.72945734908136484"/>
          <c:h val="0.708822127509914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 significant'!$H$13</c:f>
              <c:strCache>
                <c:ptCount val="1"/>
                <c:pt idx="0">
                  <c:v>D0</c:v>
                </c:pt>
              </c:strCache>
            </c:strRef>
          </c:tx>
          <c:invertIfNegative val="0"/>
          <c:cat>
            <c:strRef>
              <c:f>'P significant'!$G$14:$G$15</c:f>
              <c:strCache>
                <c:ptCount val="2"/>
                <c:pt idx="0">
                  <c:v>C356</c:v>
                </c:pt>
                <c:pt idx="1">
                  <c:v>C289</c:v>
                </c:pt>
              </c:strCache>
            </c:strRef>
          </c:cat>
          <c:val>
            <c:numRef>
              <c:f>'P significant'!$H$14:$H$15</c:f>
              <c:numCache>
                <c:formatCode>General</c:formatCode>
                <c:ptCount val="2"/>
                <c:pt idx="0">
                  <c:v>2.2535991800468107</c:v>
                </c:pt>
                <c:pt idx="1">
                  <c:v>9.2133319548387824</c:v>
                </c:pt>
              </c:numCache>
            </c:numRef>
          </c:val>
        </c:ser>
        <c:ser>
          <c:idx val="1"/>
          <c:order val="1"/>
          <c:tx>
            <c:strRef>
              <c:f>'P significant'!$I$13</c:f>
              <c:strCache>
                <c:ptCount val="1"/>
                <c:pt idx="0">
                  <c:v>D3</c:v>
                </c:pt>
              </c:strCache>
            </c:strRef>
          </c:tx>
          <c:invertIfNegative val="0"/>
          <c:cat>
            <c:strRef>
              <c:f>'P significant'!$G$14:$G$15</c:f>
              <c:strCache>
                <c:ptCount val="2"/>
                <c:pt idx="0">
                  <c:v>C356</c:v>
                </c:pt>
                <c:pt idx="1">
                  <c:v>C289</c:v>
                </c:pt>
              </c:strCache>
            </c:strRef>
          </c:cat>
          <c:val>
            <c:numRef>
              <c:f>'P significant'!$I$14:$I$15</c:f>
              <c:numCache>
                <c:formatCode>General</c:formatCode>
                <c:ptCount val="2"/>
                <c:pt idx="0">
                  <c:v>6.2516535972771061</c:v>
                </c:pt>
                <c:pt idx="1">
                  <c:v>7.873580429132315</c:v>
                </c:pt>
              </c:numCache>
            </c:numRef>
          </c:val>
        </c:ser>
        <c:ser>
          <c:idx val="2"/>
          <c:order val="2"/>
          <c:tx>
            <c:strRef>
              <c:f>'P significant'!$J$13</c:f>
              <c:strCache>
                <c:ptCount val="1"/>
                <c:pt idx="0">
                  <c:v>D7</c:v>
                </c:pt>
              </c:strCache>
            </c:strRef>
          </c:tx>
          <c:invertIfNegative val="0"/>
          <c:cat>
            <c:strRef>
              <c:f>'P significant'!$G$14:$G$15</c:f>
              <c:strCache>
                <c:ptCount val="2"/>
                <c:pt idx="0">
                  <c:v>C356</c:v>
                </c:pt>
                <c:pt idx="1">
                  <c:v>C289</c:v>
                </c:pt>
              </c:strCache>
            </c:strRef>
          </c:cat>
          <c:val>
            <c:numRef>
              <c:f>'P significant'!$J$14:$J$15</c:f>
              <c:numCache>
                <c:formatCode>General</c:formatCode>
                <c:ptCount val="2"/>
                <c:pt idx="0">
                  <c:v>6.7927718661749568</c:v>
                </c:pt>
                <c:pt idx="1">
                  <c:v>6.8602054706688795</c:v>
                </c:pt>
              </c:numCache>
            </c:numRef>
          </c:val>
        </c:ser>
        <c:ser>
          <c:idx val="3"/>
          <c:order val="3"/>
          <c:tx>
            <c:strRef>
              <c:f>'P significant'!$K$13</c:f>
              <c:strCache>
                <c:ptCount val="1"/>
                <c:pt idx="0">
                  <c:v>D15</c:v>
                </c:pt>
              </c:strCache>
            </c:strRef>
          </c:tx>
          <c:invertIfNegative val="0"/>
          <c:cat>
            <c:strRef>
              <c:f>'P significant'!$G$14:$G$15</c:f>
              <c:strCache>
                <c:ptCount val="2"/>
                <c:pt idx="0">
                  <c:v>C356</c:v>
                </c:pt>
                <c:pt idx="1">
                  <c:v>C289</c:v>
                </c:pt>
              </c:strCache>
            </c:strRef>
          </c:cat>
          <c:val>
            <c:numRef>
              <c:f>'P significant'!$K$14:$K$15</c:f>
              <c:numCache>
                <c:formatCode>General</c:formatCode>
                <c:ptCount val="2"/>
                <c:pt idx="0">
                  <c:v>6.8304734614499907</c:v>
                </c:pt>
                <c:pt idx="1">
                  <c:v>6.5808675614977874</c:v>
                </c:pt>
              </c:numCache>
            </c:numRef>
          </c:val>
        </c:ser>
        <c:ser>
          <c:idx val="4"/>
          <c:order val="4"/>
          <c:tx>
            <c:strRef>
              <c:f>'P significant'!$L$13</c:f>
              <c:strCache>
                <c:ptCount val="1"/>
                <c:pt idx="0">
                  <c:v>D25</c:v>
                </c:pt>
              </c:strCache>
            </c:strRef>
          </c:tx>
          <c:invertIfNegative val="0"/>
          <c:cat>
            <c:strRef>
              <c:f>'P significant'!$G$14:$G$15</c:f>
              <c:strCache>
                <c:ptCount val="2"/>
                <c:pt idx="0">
                  <c:v>C356</c:v>
                </c:pt>
                <c:pt idx="1">
                  <c:v>C289</c:v>
                </c:pt>
              </c:strCache>
            </c:strRef>
          </c:cat>
          <c:val>
            <c:numRef>
              <c:f>'P significant'!$L$14:$L$15</c:f>
              <c:numCache>
                <c:formatCode>General</c:formatCode>
                <c:ptCount val="2"/>
                <c:pt idx="0">
                  <c:v>4.0639622366067911</c:v>
                </c:pt>
                <c:pt idx="1">
                  <c:v>4.42399064254072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669888"/>
        <c:axId val="482807168"/>
      </c:barChart>
      <c:catAx>
        <c:axId val="441669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taboli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482807168"/>
        <c:crosses val="autoZero"/>
        <c:auto val="1"/>
        <c:lblAlgn val="ctr"/>
        <c:lblOffset val="100"/>
        <c:noMultiLvlLbl val="0"/>
      </c:catAx>
      <c:valAx>
        <c:axId val="482807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bunda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16698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9368197725284334"/>
          <c:y val="0.91242124331435903"/>
          <c:w val="0.43131802274715658"/>
          <c:h val="7.1363735783027113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dcterms:created xsi:type="dcterms:W3CDTF">2022-10-12T13:28:00Z</dcterms:created>
  <dcterms:modified xsi:type="dcterms:W3CDTF">2022-10-12T21:56:00Z</dcterms:modified>
</cp:coreProperties>
</file>